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t>Coping styles scal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Use my own or someone else's experience to deal with difficulti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Ask someone with experience or someone who has a similar experienc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 I see some good things from the bad things that have happene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When encountering difficulties, I think that "taking a step back enables me to see a wider world"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I have the fantasy that I can use superhuman skills to overcome difficulti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 Strive to change the status quo and make things better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 Try to get "what to do" advice from someon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 I try to look at the problem from a different angle, and I see the positive side from the setbacks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9 Facing setbacks, I give up trying to get what I wan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 I love to do some unrealistic fantasies to eliminate worri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 Think hard about “how can I best solve problems”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 Ask classmates, family members or relatives for help to overcome difficulti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 I learned something helpful from a difficult experienc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 Acknowledging that I can't handle the problem at hand, I’d give up tryin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 In the face of difficulties, I often think "it's just not true"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 Work hard to find solutions to problem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 Tell others about my troubl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 I see difficulties and setbacks as part of my life experienc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 In the face of setbacks, I often admonish myself that "patience is the best"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 Get upset when encountering difficulties and setbacks, and such this emotion is expresse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 I often hope that when I wake up, the problem has been solved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22 Make a problem-solving plan and implement it step by step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 I want emotional support from family, relatives or friend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 I think "Life experience is suffering"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 I bury unpleasant things in my heart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26 I get angry with people and things that cause difficulty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 Refuse to believe bad things have happene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8 Learn from past failures to solve the difficulties ahea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 Expect sympathy and understanding from other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 I only have limited ability, so I can only endure some unpleasant thing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 When I encounter setbacks, I give up or lower my goal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 If I can't solve the problem, I can be very distressed and vent to my family and friend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 Do things that will solve the problem step by step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 Discuss solutions to problems with classmates, friends or family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 Take a wait-and-see attitude towards problems and let them develop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 If I have unpleasant emotions, I will find some way to vent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44"/>
          <w:szCs w:val="44"/>
        </w:rPr>
      </w:pPr>
    </w:p>
    <w:p>
      <w:pPr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t xml:space="preserve">Coping dimensions 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oblem solving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Use my own or someone else's experience to deal with difficulti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 Strive to change the status quo and make things better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 Think hard about “how can I best solve problems”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 Work hard to find solutions to problems</w:t>
      </w:r>
    </w:p>
    <w:p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 xml:space="preserve">22 Make a problem-solving plan and implement it step by step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 Learn from past failures to solve the difficulties ahea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 Do things that will solve the problem step by step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ek social support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Ask someone with experience or someone who has a similar experienc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 Try to get "what to do" advice from someone</w:t>
      </w:r>
    </w:p>
    <w:p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12 Ask classmates, family members or relatives for help to overcome difficulti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 Tell others about my troubl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 Want emotional support from family, relatives or friend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 Expect sympathy and understanding from other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 Discuss solutions to problems with classmates, friends or family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ositive rationalization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 I see some good things from the bad things that have happened</w:t>
      </w:r>
    </w:p>
    <w:p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8 I try to look at the problem from a different angle, and I see the positive side from the setback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 I learned something helpful from a difficult experienc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8 I see difficulties and setbacks as part of my life experienc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 I think "Life experience is suffering"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Tolerance</w:t>
      </w:r>
      <w:r>
        <w:rPr>
          <w:rFonts w:hint="eastAsia" w:ascii="Times New Roman" w:hAnsi="Times New Roman" w:cs="Times New Roman"/>
          <w:b/>
          <w:bCs/>
        </w:rPr>
        <w:t>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 In the face of setbacks, I often admonish myself that "patience is the best"</w:t>
      </w:r>
    </w:p>
    <w:p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25 I bury unpleasant things in my hear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 I only have limited ability, so I can only endure some unpleasant thing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 I take a wait-and-see attitude towards problems and let them develop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GB"/>
        </w:rPr>
        <w:t>Avoidance</w:t>
      </w:r>
      <w:r>
        <w:rPr>
          <w:rFonts w:ascii="Times New Roman" w:hAnsi="Times New Roman" w:cs="Times New Roman"/>
          <w:b/>
          <w:bCs/>
        </w:rPr>
        <w:t>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When encountering difficulties, I think that "taking a step back enables me to see a wider world"</w:t>
      </w:r>
    </w:p>
    <w:p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color w:val="FF0000"/>
        </w:rPr>
        <w:t>9 Facing setbacks, I give up trying to get what I want</w:t>
      </w:r>
    </w:p>
    <w:bookmarkEnd w:id="0"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 Acknowledging that I can't handle the problem at hand, I’d give up tryin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 When I encounter setbacks, I give up or lower my goals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Venting emotions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 Get upset when encountering difficulties and setbacks, and such this emotion is expressed</w:t>
      </w:r>
    </w:p>
    <w:p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26 I get angry with people and things that cause difficulty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 If I can't solve the problem, I can be very distressed and vent to my family and friend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 If I have unpleasant emotions, I will find some way to vent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antasy/Denial: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I have the fantasy that I can use superhuman skills to overcome difficulti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 I love to do some unrealistic fantasies to eliminate worries</w:t>
      </w:r>
    </w:p>
    <w:p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15 In the face of difficulties, I often think "I wish it had never been true"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 I often hope that when I wake up, the problem has been solve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 I refuse to believe bad things have happene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B83"/>
    <w:rsid w:val="00196D11"/>
    <w:rsid w:val="001F7EE3"/>
    <w:rsid w:val="002B77DB"/>
    <w:rsid w:val="00342FB0"/>
    <w:rsid w:val="003E1A5E"/>
    <w:rsid w:val="00425EBA"/>
    <w:rsid w:val="004312FE"/>
    <w:rsid w:val="004B24D0"/>
    <w:rsid w:val="00560143"/>
    <w:rsid w:val="005E29E4"/>
    <w:rsid w:val="008A5B7D"/>
    <w:rsid w:val="0091208D"/>
    <w:rsid w:val="009A12B4"/>
    <w:rsid w:val="009C0F87"/>
    <w:rsid w:val="00B11648"/>
    <w:rsid w:val="00BD4869"/>
    <w:rsid w:val="00CC7FCE"/>
    <w:rsid w:val="00DB2968"/>
    <w:rsid w:val="00DF3B83"/>
    <w:rsid w:val="00EC4336"/>
    <w:rsid w:val="032340EE"/>
    <w:rsid w:val="09172095"/>
    <w:rsid w:val="2A864B6B"/>
    <w:rsid w:val="3A730BC7"/>
    <w:rsid w:val="6993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样式2"/>
    <w:basedOn w:val="4"/>
    <w:qFormat/>
    <w:uiPriority w:val="99"/>
    <w:tblPr>
      <w:tblBorders>
        <w:top w:val="single" w:color="auto" w:sz="8" w:space="0"/>
        <w:bottom w:val="single" w:color="auto" w:sz="8" w:space="0"/>
      </w:tblBorders>
    </w:tblPr>
    <w:tblStylePr w:type="firstRow">
      <w:pPr>
        <w:jc w:val="center"/>
      </w:pPr>
      <w:tcPr>
        <w:tcBorders>
          <w:bottom w:val="single" w:color="auto" w:sz="6" w:space="0"/>
        </w:tcBorders>
        <w:vAlign w:val="center"/>
      </w:tcPr>
    </w:tblStylePr>
  </w:style>
  <w:style w:type="character" w:customStyle="1" w:styleId="7">
    <w:name w:val="页眉 字符"/>
    <w:basedOn w:val="5"/>
    <w:link w:val="3"/>
    <w:qFormat/>
    <w:uiPriority w:val="99"/>
    <w:rPr>
      <w:kern w:val="2"/>
      <w:sz w:val="18"/>
      <w:szCs w:val="18"/>
      <w:lang w:val="en"/>
    </w:rPr>
  </w:style>
  <w:style w:type="character" w:customStyle="1" w:styleId="8">
    <w:name w:val="页脚 字符"/>
    <w:basedOn w:val="5"/>
    <w:link w:val="2"/>
    <w:qFormat/>
    <w:uiPriority w:val="99"/>
    <w:rPr>
      <w:kern w:val="2"/>
      <w:sz w:val="18"/>
      <w:szCs w:val="18"/>
      <w:lang w:val="e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8</Words>
  <Characters>4134</Characters>
  <Lines>106</Lines>
  <Paragraphs>61</Paragraphs>
  <TotalTime>43</TotalTime>
  <ScaleCrop>false</ScaleCrop>
  <LinksUpToDate>false</LinksUpToDate>
  <CharactersWithSpaces>4761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11:50:00Z</dcterms:created>
  <dc:creator>黄 依琳</dc:creator>
  <cp:lastModifiedBy>空中矿泉水</cp:lastModifiedBy>
  <dcterms:modified xsi:type="dcterms:W3CDTF">2022-07-13T15:00:2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B8CE3EFF8F2498B9D7B175E97D59594</vt:lpwstr>
  </property>
</Properties>
</file>